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xl/calcChain.xml" ContentType="application/vnd.openxmlformats-officedocument.spreadsheetml.calcChain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mc:Ignorable="x15">
  <fileVersion appName="xl" lastEdited="6" lowestEdited="6" rupBuild="14420"/>
  <workbookPr defaultThemeVersion="153222"/>
  <mc:AlternateContent xmlns:mc="http://schemas.openxmlformats.org/markup-compatibility/2006">
    <mc:Choice Requires="x15">
      <x15ac:absPath xmlns:x15ac="http://schemas.microsoft.com/office/spreadsheetml/2010/11/ac" url="C:\Users\selmapapegaaij\Documents\Dual tasking paper\"/>
    </mc:Choice>
  </mc:AlternateContent>
  <bookViews>
    <workbookView xWindow="0" yWindow="0" windowWidth="28800" windowHeight="12435"/>
  </bookViews>
  <sheets>
    <sheet name="Sheet1" sheetId="1" r:id="rId1"/>
  </sheets>
  <calcPr calcId="152511"/>
  <extLst>
    <ext xmlns:x15="http://schemas.microsoft.com/office/spreadsheetml/2010/11/main" uri="{140A7094-0E35-4892-8432-C4D2E57EDEB5}">
      <x15:workbookPr chartTrackingRefBase="1"/>
    </ext>
  </extLst>
</workbook>
</file>

<file path=xl/calcChain.xml><?xml version="1.0" encoding="utf-8"?>
<calcChain xmlns="http://schemas.openxmlformats.org/spreadsheetml/2006/main">
  <c r="H59" i="1" l="1"/>
  <c r="I59" i="1" s="1"/>
  <c r="G59" i="1"/>
  <c r="H58" i="1"/>
  <c r="G58" i="1"/>
  <c r="I58" i="1" s="1"/>
  <c r="H57" i="1"/>
  <c r="G57" i="1"/>
  <c r="I57" i="1" s="1"/>
  <c r="I56" i="1"/>
  <c r="H56" i="1"/>
  <c r="G56" i="1"/>
  <c r="H55" i="1"/>
  <c r="I55" i="1" s="1"/>
  <c r="G55" i="1"/>
  <c r="H54" i="1"/>
  <c r="G54" i="1"/>
  <c r="I54" i="1" s="1"/>
  <c r="H53" i="1"/>
  <c r="G53" i="1"/>
  <c r="I53" i="1" s="1"/>
  <c r="I52" i="1"/>
  <c r="H52" i="1"/>
  <c r="G52" i="1"/>
  <c r="H51" i="1"/>
  <c r="I51" i="1" s="1"/>
  <c r="G51" i="1"/>
  <c r="H50" i="1"/>
  <c r="G50" i="1"/>
  <c r="I50" i="1" s="1"/>
  <c r="H49" i="1"/>
  <c r="G49" i="1"/>
  <c r="I49" i="1" s="1"/>
  <c r="I48" i="1"/>
  <c r="H48" i="1"/>
  <c r="G48" i="1"/>
  <c r="H47" i="1"/>
  <c r="I47" i="1" s="1"/>
  <c r="G47" i="1"/>
  <c r="H46" i="1"/>
  <c r="G46" i="1"/>
  <c r="I46" i="1" s="1"/>
  <c r="H45" i="1"/>
  <c r="G45" i="1"/>
  <c r="I45" i="1" s="1"/>
  <c r="I44" i="1"/>
  <c r="H44" i="1"/>
  <c r="G44" i="1"/>
  <c r="H43" i="1"/>
  <c r="I43" i="1" s="1"/>
  <c r="G43" i="1"/>
  <c r="H42" i="1"/>
  <c r="G42" i="1"/>
  <c r="I42" i="1" s="1"/>
  <c r="H41" i="1"/>
  <c r="G41" i="1"/>
  <c r="I41" i="1" s="1"/>
  <c r="I40" i="1"/>
  <c r="H40" i="1"/>
  <c r="G40" i="1"/>
  <c r="H39" i="1"/>
  <c r="I39" i="1" s="1"/>
  <c r="G39" i="1"/>
  <c r="H38" i="1"/>
  <c r="G38" i="1"/>
  <c r="I38" i="1" s="1"/>
  <c r="H37" i="1"/>
  <c r="G37" i="1"/>
  <c r="I37" i="1" s="1"/>
  <c r="I36" i="1"/>
  <c r="H36" i="1"/>
  <c r="G36" i="1"/>
  <c r="H35" i="1"/>
  <c r="I35" i="1" s="1"/>
  <c r="G35" i="1"/>
  <c r="H34" i="1"/>
  <c r="G34" i="1"/>
  <c r="I34" i="1" s="1"/>
  <c r="H33" i="1"/>
  <c r="G33" i="1"/>
  <c r="I33" i="1" s="1"/>
  <c r="I32" i="1"/>
  <c r="H32" i="1"/>
  <c r="G32" i="1"/>
  <c r="H31" i="1"/>
  <c r="I31" i="1" s="1"/>
  <c r="G31" i="1"/>
  <c r="H30" i="1"/>
  <c r="G30" i="1"/>
  <c r="I30" i="1" s="1"/>
  <c r="H29" i="1"/>
  <c r="G29" i="1"/>
  <c r="I29" i="1" s="1"/>
  <c r="I28" i="1"/>
  <c r="H28" i="1"/>
  <c r="G28" i="1"/>
  <c r="H27" i="1"/>
  <c r="I27" i="1" s="1"/>
  <c r="G27" i="1"/>
  <c r="H26" i="1"/>
  <c r="G26" i="1"/>
  <c r="I26" i="1" s="1"/>
  <c r="H25" i="1"/>
  <c r="G25" i="1"/>
  <c r="I25" i="1" s="1"/>
  <c r="I24" i="1"/>
  <c r="H24" i="1"/>
  <c r="G24" i="1"/>
  <c r="H23" i="1"/>
  <c r="I23" i="1" s="1"/>
  <c r="G23" i="1"/>
  <c r="H22" i="1"/>
  <c r="G22" i="1"/>
  <c r="I22" i="1" s="1"/>
  <c r="H21" i="1"/>
  <c r="G21" i="1"/>
  <c r="I21" i="1" s="1"/>
  <c r="I20" i="1"/>
  <c r="H20" i="1"/>
  <c r="G20" i="1"/>
  <c r="H19" i="1"/>
  <c r="I19" i="1" s="1"/>
  <c r="G19" i="1"/>
  <c r="H18" i="1"/>
  <c r="G18" i="1"/>
  <c r="I18" i="1" s="1"/>
  <c r="H17" i="1"/>
  <c r="G17" i="1"/>
  <c r="I17" i="1" s="1"/>
  <c r="I16" i="1"/>
  <c r="H16" i="1"/>
  <c r="G16" i="1"/>
  <c r="H15" i="1"/>
  <c r="I15" i="1" s="1"/>
  <c r="G15" i="1"/>
  <c r="H14" i="1"/>
  <c r="G14" i="1"/>
  <c r="I14" i="1" s="1"/>
  <c r="H13" i="1"/>
  <c r="G13" i="1"/>
  <c r="I13" i="1" s="1"/>
  <c r="I12" i="1"/>
  <c r="H12" i="1"/>
  <c r="G12" i="1"/>
  <c r="H11" i="1"/>
  <c r="I11" i="1" s="1"/>
  <c r="G11" i="1"/>
  <c r="H10" i="1"/>
  <c r="G10" i="1"/>
  <c r="I10" i="1" s="1"/>
  <c r="H9" i="1"/>
  <c r="G9" i="1"/>
  <c r="I9" i="1" s="1"/>
  <c r="I8" i="1"/>
  <c r="H8" i="1"/>
  <c r="G8" i="1"/>
  <c r="H7" i="1"/>
  <c r="I7" i="1" s="1"/>
  <c r="G7" i="1"/>
  <c r="H6" i="1"/>
  <c r="G6" i="1"/>
  <c r="I6" i="1" s="1"/>
  <c r="H5" i="1"/>
  <c r="G5" i="1"/>
  <c r="I5" i="1" s="1"/>
</calcChain>
</file>

<file path=xl/sharedStrings.xml><?xml version="1.0" encoding="utf-8"?>
<sst xmlns="http://schemas.openxmlformats.org/spreadsheetml/2006/main" count="123" uniqueCount="67">
  <si>
    <t>Behavioral data</t>
  </si>
  <si>
    <t>Group</t>
  </si>
  <si>
    <t>RMS error</t>
  </si>
  <si>
    <t>% correct calculation</t>
  </si>
  <si>
    <t>Dual Task Costs</t>
  </si>
  <si>
    <t>Balance</t>
  </si>
  <si>
    <t>Dual Task</t>
  </si>
  <si>
    <t>Calculation</t>
  </si>
  <si>
    <t>Total</t>
  </si>
  <si>
    <t>Y1D</t>
  </si>
  <si>
    <t>Young</t>
  </si>
  <si>
    <t>Y1K</t>
  </si>
  <si>
    <t>Y1L</t>
  </si>
  <si>
    <t>Y1N</t>
  </si>
  <si>
    <t>Y1Q</t>
  </si>
  <si>
    <t>Y1T</t>
  </si>
  <si>
    <t>Y2E</t>
  </si>
  <si>
    <t>Y2F</t>
  </si>
  <si>
    <t>Y2R</t>
  </si>
  <si>
    <t>Y2U</t>
  </si>
  <si>
    <t>Y2X</t>
  </si>
  <si>
    <t>Y2Z</t>
  </si>
  <si>
    <t>Y3A</t>
  </si>
  <si>
    <t>Y3B</t>
  </si>
  <si>
    <t>Y3C</t>
  </si>
  <si>
    <t>Y3G</t>
  </si>
  <si>
    <t>Y3J</t>
  </si>
  <si>
    <t>Y3M</t>
  </si>
  <si>
    <t>Y3X</t>
  </si>
  <si>
    <t>Y4A</t>
  </si>
  <si>
    <t>Y4K</t>
  </si>
  <si>
    <t>Y4Z</t>
  </si>
  <si>
    <t>Y5P</t>
  </si>
  <si>
    <t>1a9r1y</t>
  </si>
  <si>
    <t>Old</t>
  </si>
  <si>
    <t>1c9q2a</t>
  </si>
  <si>
    <t>1l9w3s</t>
  </si>
  <si>
    <t>1r9o8d</t>
  </si>
  <si>
    <t>1w9e8l</t>
  </si>
  <si>
    <t>2l8z9k</t>
  </si>
  <si>
    <t>3k7u6l</t>
  </si>
  <si>
    <t>3p7o4j</t>
  </si>
  <si>
    <t>3q7i5y</t>
  </si>
  <si>
    <t>4h6t8g</t>
  </si>
  <si>
    <t>4j6i3m</t>
  </si>
  <si>
    <t>4k6q8x</t>
  </si>
  <si>
    <t>4n6z1b</t>
  </si>
  <si>
    <t>4o6p1k</t>
  </si>
  <si>
    <t>4t3p3h</t>
  </si>
  <si>
    <t>5h5o2n</t>
  </si>
  <si>
    <t>5n5p7s</t>
  </si>
  <si>
    <t>6f4u4j</t>
  </si>
  <si>
    <t>6n4r5k</t>
  </si>
  <si>
    <t>6u4w5m</t>
  </si>
  <si>
    <t>6v4i5c</t>
  </si>
  <si>
    <t>7b3t8l</t>
  </si>
  <si>
    <t>7z3e8n</t>
  </si>
  <si>
    <t>8d2w7c</t>
  </si>
  <si>
    <t>8f2t2d</t>
  </si>
  <si>
    <t>8s2o2l</t>
  </si>
  <si>
    <t>8t2r9b</t>
  </si>
  <si>
    <t>8v2z7m</t>
  </si>
  <si>
    <t>9e1w5k</t>
  </si>
  <si>
    <t>9s1e4x</t>
  </si>
  <si>
    <t>9x1r5h</t>
  </si>
  <si>
    <t>9y1q6a</t>
  </si>
  <si>
    <t>Note: subjects colored in red were outliers and therefore excluded from analysis</t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mc:Ignorable="x14ac">
  <fonts count="5" x14ac:knownFonts="1">
    <font>
      <sz val="11"/>
      <color theme="1"/>
      <name val="Calibri"/>
      <family val="2"/>
      <scheme val="minor"/>
    </font>
    <font>
      <sz val="11"/>
      <color rgb="FFFF0000"/>
      <name val="Calibri"/>
      <family val="2"/>
      <scheme val="minor"/>
    </font>
    <font>
      <b/>
      <sz val="11"/>
      <color theme="1"/>
      <name val="Calibri"/>
      <family val="2"/>
      <scheme val="minor"/>
    </font>
    <font>
      <b/>
      <sz val="14"/>
      <color theme="1"/>
      <name val="Calibri"/>
      <family val="2"/>
      <scheme val="minor"/>
    </font>
    <font>
      <sz val="11"/>
      <name val="Calibri"/>
      <family val="2"/>
      <scheme val="minor"/>
    </font>
  </fonts>
  <fills count="2">
    <fill>
      <patternFill patternType="none"/>
    </fill>
    <fill>
      <patternFill patternType="gray125"/>
    </fill>
  </fills>
  <borders count="12">
    <border>
      <left/>
      <right/>
      <top/>
      <bottom/>
      <diagonal/>
    </border>
    <border>
      <left style="thin">
        <color indexed="64"/>
      </left>
      <right style="thin">
        <color indexed="64"/>
      </right>
      <top style="thin">
        <color indexed="64"/>
      </top>
      <bottom/>
      <diagonal/>
    </border>
    <border>
      <left/>
      <right/>
      <top style="thin">
        <color indexed="64"/>
      </top>
      <bottom/>
      <diagonal/>
    </border>
    <border>
      <left style="thin">
        <color indexed="64"/>
      </left>
      <right/>
      <top style="thin">
        <color indexed="64"/>
      </top>
      <bottom/>
      <diagonal/>
    </border>
    <border>
      <left/>
      <right style="thin">
        <color indexed="64"/>
      </right>
      <top style="thin">
        <color indexed="64"/>
      </top>
      <bottom/>
      <diagonal/>
    </border>
    <border>
      <left style="thin">
        <color indexed="64"/>
      </left>
      <right style="thin">
        <color indexed="64"/>
      </right>
      <top/>
      <bottom style="thin">
        <color indexed="64"/>
      </bottom>
      <diagonal/>
    </border>
    <border>
      <left/>
      <right/>
      <top/>
      <bottom style="thin">
        <color indexed="64"/>
      </bottom>
      <diagonal/>
    </border>
    <border>
      <left style="thin">
        <color indexed="64"/>
      </left>
      <right/>
      <top/>
      <bottom style="thin">
        <color indexed="64"/>
      </bottom>
      <diagonal/>
    </border>
    <border>
      <left/>
      <right style="thin">
        <color indexed="64"/>
      </right>
      <top/>
      <bottom style="thin">
        <color indexed="64"/>
      </bottom>
      <diagonal/>
    </border>
    <border>
      <left style="thin">
        <color indexed="64"/>
      </left>
      <right/>
      <top/>
      <bottom/>
      <diagonal/>
    </border>
    <border>
      <left/>
      <right style="thin">
        <color indexed="64"/>
      </right>
      <top/>
      <bottom/>
      <diagonal/>
    </border>
    <border>
      <left style="thin">
        <color indexed="64"/>
      </left>
      <right style="thin">
        <color indexed="64"/>
      </right>
      <top/>
      <bottom/>
      <diagonal/>
    </border>
  </borders>
  <cellStyleXfs count="1">
    <xf numFmtId="0" fontId="0" fillId="0" borderId="0"/>
  </cellStyleXfs>
  <cellXfs count="50">
    <xf numFmtId="0" fontId="0" fillId="0" borderId="0" xfId="0"/>
    <xf numFmtId="0" fontId="3" fillId="0" borderId="0" xfId="0" applyFont="1"/>
    <xf numFmtId="0" fontId="2" fillId="0" borderId="1" xfId="0" applyFont="1" applyBorder="1"/>
    <xf numFmtId="0" fontId="2" fillId="0" borderId="2" xfId="0" applyFont="1" applyBorder="1" applyAlignment="1">
      <alignment horizontal="center"/>
    </xf>
    <xf numFmtId="0" fontId="2" fillId="0" borderId="3" xfId="0" applyFont="1" applyBorder="1" applyAlignment="1">
      <alignment horizontal="center"/>
    </xf>
    <xf numFmtId="0" fontId="2" fillId="0" borderId="4" xfId="0" applyFont="1" applyBorder="1" applyAlignment="1">
      <alignment horizontal="center"/>
    </xf>
    <xf numFmtId="0" fontId="0" fillId="0" borderId="5" xfId="0" applyBorder="1"/>
    <xf numFmtId="0" fontId="0" fillId="0" borderId="6" xfId="0" applyBorder="1"/>
    <xf numFmtId="0" fontId="0" fillId="0" borderId="7" xfId="0" applyFont="1" applyBorder="1"/>
    <xf numFmtId="0" fontId="0" fillId="0" borderId="8" xfId="0" applyFont="1" applyBorder="1"/>
    <xf numFmtId="0" fontId="0" fillId="0" borderId="7" xfId="0" applyFont="1" applyFill="1" applyBorder="1"/>
    <xf numFmtId="0" fontId="0" fillId="0" borderId="6" xfId="0" applyFont="1" applyFill="1" applyBorder="1"/>
    <xf numFmtId="0" fontId="0" fillId="0" borderId="8" xfId="0" applyFont="1" applyFill="1" applyBorder="1"/>
    <xf numFmtId="0" fontId="0" fillId="0" borderId="1" xfId="0" applyBorder="1"/>
    <xf numFmtId="0" fontId="0" fillId="0" borderId="9" xfId="0" applyFill="1" applyBorder="1"/>
    <xf numFmtId="2" fontId="0" fillId="0" borderId="3" xfId="0" applyNumberFormat="1" applyBorder="1"/>
    <xf numFmtId="2" fontId="0" fillId="0" borderId="2" xfId="0" applyNumberFormat="1" applyBorder="1"/>
    <xf numFmtId="1" fontId="4" fillId="0" borderId="9" xfId="0" applyNumberFormat="1" applyFont="1" applyBorder="1"/>
    <xf numFmtId="1" fontId="4" fillId="0" borderId="10" xfId="0" applyNumberFormat="1" applyFont="1" applyBorder="1"/>
    <xf numFmtId="1" fontId="0" fillId="0" borderId="3" xfId="0" applyNumberFormat="1" applyBorder="1"/>
    <xf numFmtId="1" fontId="0" fillId="0" borderId="2" xfId="0" applyNumberFormat="1" applyBorder="1"/>
    <xf numFmtId="1" fontId="0" fillId="0" borderId="4" xfId="0" applyNumberFormat="1" applyBorder="1"/>
    <xf numFmtId="0" fontId="0" fillId="0" borderId="11" xfId="0" applyFill="1" applyBorder="1"/>
    <xf numFmtId="2" fontId="0" fillId="0" borderId="9" xfId="0" applyNumberFormat="1" applyBorder="1"/>
    <xf numFmtId="2" fontId="0" fillId="0" borderId="0" xfId="0" applyNumberFormat="1" applyBorder="1"/>
    <xf numFmtId="1" fontId="0" fillId="0" borderId="9" xfId="0" applyNumberFormat="1" applyBorder="1"/>
    <xf numFmtId="1" fontId="0" fillId="0" borderId="0" xfId="0" applyNumberFormat="1" applyBorder="1"/>
    <xf numFmtId="1" fontId="0" fillId="0" borderId="10" xfId="0" applyNumberFormat="1" applyBorder="1"/>
    <xf numFmtId="0" fontId="1" fillId="0" borderId="11" xfId="0" applyFont="1" applyBorder="1"/>
    <xf numFmtId="0" fontId="1" fillId="0" borderId="9" xfId="0" applyFont="1" applyFill="1" applyBorder="1"/>
    <xf numFmtId="2" fontId="1" fillId="0" borderId="9" xfId="0" applyNumberFormat="1" applyFont="1" applyBorder="1"/>
    <xf numFmtId="2" fontId="1" fillId="0" borderId="0" xfId="0" applyNumberFormat="1" applyFont="1" applyBorder="1"/>
    <xf numFmtId="1" fontId="1" fillId="0" borderId="9" xfId="0" applyNumberFormat="1" applyFont="1" applyBorder="1"/>
    <xf numFmtId="1" fontId="1" fillId="0" borderId="10" xfId="0" applyNumberFormat="1" applyFont="1" applyBorder="1"/>
    <xf numFmtId="1" fontId="1" fillId="0" borderId="0" xfId="0" applyNumberFormat="1" applyFont="1" applyBorder="1"/>
    <xf numFmtId="0" fontId="0" fillId="0" borderId="11" xfId="0" applyBorder="1"/>
    <xf numFmtId="0" fontId="4" fillId="0" borderId="11" xfId="0" applyFont="1" applyBorder="1"/>
    <xf numFmtId="2" fontId="4" fillId="0" borderId="9" xfId="0" applyNumberFormat="1" applyFont="1" applyBorder="1"/>
    <xf numFmtId="2" fontId="4" fillId="0" borderId="0" xfId="0" applyNumberFormat="1" applyFont="1" applyBorder="1"/>
    <xf numFmtId="0" fontId="0" fillId="0" borderId="11" xfId="0" applyFont="1" applyFill="1" applyBorder="1"/>
    <xf numFmtId="0" fontId="0" fillId="0" borderId="11" xfId="0" applyFont="1" applyBorder="1"/>
    <xf numFmtId="0" fontId="0" fillId="0" borderId="5" xfId="0" applyFill="1" applyBorder="1"/>
    <xf numFmtId="2" fontId="0" fillId="0" borderId="7" xfId="0" applyNumberFormat="1" applyBorder="1"/>
    <xf numFmtId="2" fontId="0" fillId="0" borderId="6" xfId="0" applyNumberFormat="1" applyBorder="1"/>
    <xf numFmtId="1" fontId="4" fillId="0" borderId="7" xfId="0" applyNumberFormat="1" applyFont="1" applyBorder="1"/>
    <xf numFmtId="1" fontId="4" fillId="0" borderId="8" xfId="0" applyNumberFormat="1" applyFont="1" applyBorder="1"/>
    <xf numFmtId="1" fontId="0" fillId="0" borderId="7" xfId="0" applyNumberFormat="1" applyBorder="1"/>
    <xf numFmtId="1" fontId="0" fillId="0" borderId="6" xfId="0" applyNumberFormat="1" applyBorder="1"/>
    <xf numFmtId="1" fontId="0" fillId="0" borderId="8" xfId="0" applyNumberFormat="1" applyBorder="1"/>
    <xf numFmtId="0" fontId="4" fillId="0" borderId="11" xfId="0" applyFont="1" applyFill="1" applyBorder="1"/>
  </cellXfs>
  <cellStyles count="1">
    <cellStyle name="Normal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5" Type="http://schemas.openxmlformats.org/officeDocument/2006/relationships/calcChain" Target="calcChain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I61"/>
  <sheetViews>
    <sheetView tabSelected="1" workbookViewId="0">
      <selection activeCell="M20" sqref="M20"/>
    </sheetView>
  </sheetViews>
  <sheetFormatPr defaultRowHeight="15" x14ac:dyDescent="0.25"/>
  <cols>
    <col min="4" max="4" width="9.28515625" bestFit="1" customWidth="1"/>
    <col min="5" max="5" width="10.85546875" bestFit="1" customWidth="1"/>
    <col min="6" max="6" width="9.28515625" bestFit="1" customWidth="1"/>
    <col min="8" max="8" width="10.85546875" bestFit="1" customWidth="1"/>
  </cols>
  <sheetData>
    <row r="1" spans="1:9" ht="18.75" x14ac:dyDescent="0.3">
      <c r="A1" s="1" t="s">
        <v>0</v>
      </c>
      <c r="B1" s="1"/>
    </row>
    <row r="3" spans="1:9" x14ac:dyDescent="0.25">
      <c r="B3" s="2" t="s">
        <v>1</v>
      </c>
      <c r="C3" s="3" t="s">
        <v>2</v>
      </c>
      <c r="D3" s="3"/>
      <c r="E3" s="4" t="s">
        <v>3</v>
      </c>
      <c r="F3" s="5"/>
      <c r="G3" s="4" t="s">
        <v>4</v>
      </c>
      <c r="H3" s="3"/>
      <c r="I3" s="5"/>
    </row>
    <row r="4" spans="1:9" x14ac:dyDescent="0.25">
      <c r="B4" s="6"/>
      <c r="C4" s="7" t="s">
        <v>5</v>
      </c>
      <c r="D4" s="7" t="s">
        <v>6</v>
      </c>
      <c r="E4" s="8" t="s">
        <v>7</v>
      </c>
      <c r="F4" s="9" t="s">
        <v>6</v>
      </c>
      <c r="G4" s="10" t="s">
        <v>5</v>
      </c>
      <c r="H4" s="11" t="s">
        <v>7</v>
      </c>
      <c r="I4" s="12" t="s">
        <v>8</v>
      </c>
    </row>
    <row r="5" spans="1:9" x14ac:dyDescent="0.25">
      <c r="A5" s="13" t="s">
        <v>9</v>
      </c>
      <c r="B5" s="14" t="s">
        <v>10</v>
      </c>
      <c r="C5" s="15">
        <v>9.9069210319721304</v>
      </c>
      <c r="D5" s="16">
        <v>10.5229681217176</v>
      </c>
      <c r="E5" s="17">
        <v>91.666666666666657</v>
      </c>
      <c r="F5" s="18">
        <v>100</v>
      </c>
      <c r="G5" s="19">
        <f>(C5-D5)/C5*100</f>
        <v>-6.2183506637161088</v>
      </c>
      <c r="H5" s="20">
        <f>(F5-E5)/E5*100</f>
        <v>9.0909090909091024</v>
      </c>
      <c r="I5" s="21">
        <f>(G5+H5)/2</f>
        <v>1.4362792135964968</v>
      </c>
    </row>
    <row r="6" spans="1:9" x14ac:dyDescent="0.25">
      <c r="A6" s="22" t="s">
        <v>11</v>
      </c>
      <c r="B6" s="14" t="s">
        <v>10</v>
      </c>
      <c r="C6" s="23">
        <v>10.7662021037656</v>
      </c>
      <c r="D6" s="24">
        <v>11.9115824267849</v>
      </c>
      <c r="E6" s="17">
        <v>91.6666666666667</v>
      </c>
      <c r="F6" s="18">
        <v>91.6666666666667</v>
      </c>
      <c r="G6" s="25">
        <f>(C6-D6)/C6*100</f>
        <v>-10.638666374456133</v>
      </c>
      <c r="H6" s="26">
        <f>(F6-E6)/E6*100</f>
        <v>0</v>
      </c>
      <c r="I6" s="27">
        <f>(G6+H6)/2</f>
        <v>-5.3193331872280663</v>
      </c>
    </row>
    <row r="7" spans="1:9" x14ac:dyDescent="0.25">
      <c r="A7" s="22" t="s">
        <v>12</v>
      </c>
      <c r="B7" s="14" t="s">
        <v>10</v>
      </c>
      <c r="C7" s="23">
        <v>12.8278927245287</v>
      </c>
      <c r="D7" s="24">
        <v>12.39357522742</v>
      </c>
      <c r="E7" s="17">
        <v>83.3333333333333</v>
      </c>
      <c r="F7" s="18">
        <v>100</v>
      </c>
      <c r="G7" s="25">
        <f>(C7-D7)/C7*100</f>
        <v>3.3857275425933828</v>
      </c>
      <c r="H7" s="26">
        <f>(F7-E7)/E7*100</f>
        <v>20.00000000000005</v>
      </c>
      <c r="I7" s="27">
        <f>(G7+H7)/2</f>
        <v>11.692863771296716</v>
      </c>
    </row>
    <row r="8" spans="1:9" x14ac:dyDescent="0.25">
      <c r="A8" s="22" t="s">
        <v>13</v>
      </c>
      <c r="B8" s="14" t="s">
        <v>10</v>
      </c>
      <c r="C8" s="23">
        <v>12.229757974039</v>
      </c>
      <c r="D8" s="24">
        <v>13.781943290646099</v>
      </c>
      <c r="E8" s="17">
        <v>50</v>
      </c>
      <c r="F8" s="18">
        <v>50</v>
      </c>
      <c r="G8" s="25">
        <f>(C8-D8)/C8*100</f>
        <v>-12.691872724726331</v>
      </c>
      <c r="H8" s="26">
        <f>(F8-E8)/E8*100</f>
        <v>0</v>
      </c>
      <c r="I8" s="27">
        <f>(G8+H8)/2</f>
        <v>-6.3459363623631653</v>
      </c>
    </row>
    <row r="9" spans="1:9" x14ac:dyDescent="0.25">
      <c r="A9" s="28" t="s">
        <v>14</v>
      </c>
      <c r="B9" s="29" t="s">
        <v>10</v>
      </c>
      <c r="C9" s="30">
        <v>19.9472313192862</v>
      </c>
      <c r="D9" s="31">
        <v>22.270162012325098</v>
      </c>
      <c r="E9" s="32">
        <v>91.666666666666657</v>
      </c>
      <c r="F9" s="33">
        <v>58.333333333333336</v>
      </c>
      <c r="G9" s="32">
        <f>(C9-D9)/C9*100</f>
        <v>-11.64537902958466</v>
      </c>
      <c r="H9" s="34">
        <f>(F9-E9)/E9*100</f>
        <v>-36.363636363636353</v>
      </c>
      <c r="I9" s="33">
        <f>(G9+H9)/2</f>
        <v>-24.004507696610506</v>
      </c>
    </row>
    <row r="10" spans="1:9" x14ac:dyDescent="0.25">
      <c r="A10" s="22" t="s">
        <v>15</v>
      </c>
      <c r="B10" s="14" t="s">
        <v>10</v>
      </c>
      <c r="C10" s="23">
        <v>9.0898539835562495</v>
      </c>
      <c r="D10" s="24">
        <v>10.235092405008499</v>
      </c>
      <c r="E10" s="17">
        <v>83.3333333333333</v>
      </c>
      <c r="F10" s="18">
        <v>100</v>
      </c>
      <c r="G10" s="25">
        <f>(C10-D10)/C10*100</f>
        <v>-12.59908490855862</v>
      </c>
      <c r="H10" s="26">
        <f>(F10-E10)/E10*100</f>
        <v>20.00000000000005</v>
      </c>
      <c r="I10" s="27">
        <f>(G10+H10)/2</f>
        <v>3.7004575457207149</v>
      </c>
    </row>
    <row r="11" spans="1:9" x14ac:dyDescent="0.25">
      <c r="A11" s="22" t="s">
        <v>16</v>
      </c>
      <c r="B11" s="14" t="s">
        <v>10</v>
      </c>
      <c r="C11" s="23">
        <v>8.5274118749227501</v>
      </c>
      <c r="D11" s="24">
        <v>9.5842490228373993</v>
      </c>
      <c r="E11" s="17">
        <v>91.6666666666667</v>
      </c>
      <c r="F11" s="18">
        <v>91.6666666666667</v>
      </c>
      <c r="G11" s="25">
        <f>(C11-D11)/C11*100</f>
        <v>-12.39341037369821</v>
      </c>
      <c r="H11" s="26">
        <f>(F11-E11)/E11*100</f>
        <v>0</v>
      </c>
      <c r="I11" s="27">
        <f>(G11+H11)/2</f>
        <v>-6.1967051868491048</v>
      </c>
    </row>
    <row r="12" spans="1:9" x14ac:dyDescent="0.25">
      <c r="A12" s="35" t="s">
        <v>17</v>
      </c>
      <c r="B12" s="14" t="s">
        <v>10</v>
      </c>
      <c r="C12" s="23">
        <v>14.680022993802099</v>
      </c>
      <c r="D12" s="24">
        <v>13.725234777136899</v>
      </c>
      <c r="E12" s="17">
        <v>83.333333333333343</v>
      </c>
      <c r="F12" s="18">
        <v>91.666666666666657</v>
      </c>
      <c r="G12" s="25">
        <f>(C12-D12)/C12*100</f>
        <v>6.5039967380726278</v>
      </c>
      <c r="H12" s="26">
        <f>(F12-E12)/E12*100</f>
        <v>9.9999999999999751</v>
      </c>
      <c r="I12" s="27">
        <f>(G12+H12)/2</f>
        <v>8.2519983690363006</v>
      </c>
    </row>
    <row r="13" spans="1:9" x14ac:dyDescent="0.25">
      <c r="A13" s="35" t="s">
        <v>18</v>
      </c>
      <c r="B13" s="14" t="s">
        <v>10</v>
      </c>
      <c r="C13" s="23">
        <v>11.735308901447</v>
      </c>
      <c r="D13" s="24">
        <v>12.087957537161101</v>
      </c>
      <c r="E13" s="17">
        <v>75</v>
      </c>
      <c r="F13" s="18">
        <v>75</v>
      </c>
      <c r="G13" s="25">
        <f>(C13-D13)/C13*100</f>
        <v>-3.0050221828469947</v>
      </c>
      <c r="H13" s="26">
        <f>(F13-E13)/E13*100</f>
        <v>0</v>
      </c>
      <c r="I13" s="27">
        <f>(G13+H13)/2</f>
        <v>-1.5025110914234974</v>
      </c>
    </row>
    <row r="14" spans="1:9" x14ac:dyDescent="0.25">
      <c r="A14" s="22" t="s">
        <v>19</v>
      </c>
      <c r="B14" s="14" t="s">
        <v>10</v>
      </c>
      <c r="C14" s="23">
        <v>9.5846780774699702</v>
      </c>
      <c r="D14" s="24">
        <v>11.2219028947026</v>
      </c>
      <c r="E14" s="17">
        <v>91.6666666666667</v>
      </c>
      <c r="F14" s="18">
        <v>100</v>
      </c>
      <c r="G14" s="25">
        <f>(C14-D14)/C14*100</f>
        <v>-17.081688127649684</v>
      </c>
      <c r="H14" s="26">
        <f>(F14-E14)/E14*100</f>
        <v>9.0909090909090509</v>
      </c>
      <c r="I14" s="27">
        <f>(G14+H14)/2</f>
        <v>-3.9953895183703168</v>
      </c>
    </row>
    <row r="15" spans="1:9" x14ac:dyDescent="0.25">
      <c r="A15" s="35" t="s">
        <v>20</v>
      </c>
      <c r="B15" s="14" t="s">
        <v>10</v>
      </c>
      <c r="C15" s="23">
        <v>10.358111857244999</v>
      </c>
      <c r="D15" s="24">
        <v>11.105649113718201</v>
      </c>
      <c r="E15" s="17">
        <v>75</v>
      </c>
      <c r="F15" s="18">
        <v>83.333333333333343</v>
      </c>
      <c r="G15" s="25">
        <f>(C15-D15)/C15*100</f>
        <v>-7.2169258912794518</v>
      </c>
      <c r="H15" s="26">
        <f>(F15-E15)/E15*100</f>
        <v>11.111111111111125</v>
      </c>
      <c r="I15" s="27">
        <f>(G15+H15)/2</f>
        <v>1.9470926099158365</v>
      </c>
    </row>
    <row r="16" spans="1:9" x14ac:dyDescent="0.25">
      <c r="A16" s="35" t="s">
        <v>21</v>
      </c>
      <c r="B16" s="14" t="s">
        <v>10</v>
      </c>
      <c r="C16" s="23">
        <v>14.308290988541399</v>
      </c>
      <c r="D16" s="24">
        <v>14.137320161566301</v>
      </c>
      <c r="E16" s="17">
        <v>91.666666666666657</v>
      </c>
      <c r="F16" s="18">
        <v>66.666666666666657</v>
      </c>
      <c r="G16" s="25">
        <f>(C16-D16)/C16*100</f>
        <v>1.194907393985895</v>
      </c>
      <c r="H16" s="26">
        <f>(F16-E16)/E16*100</f>
        <v>-27.272727272727277</v>
      </c>
      <c r="I16" s="27">
        <f>(G16+H16)/2</f>
        <v>-13.038909939370692</v>
      </c>
    </row>
    <row r="17" spans="1:9" x14ac:dyDescent="0.25">
      <c r="A17" s="35" t="s">
        <v>22</v>
      </c>
      <c r="B17" s="14" t="s">
        <v>10</v>
      </c>
      <c r="C17" s="23">
        <v>10.4466211325418</v>
      </c>
      <c r="D17" s="24">
        <v>10.003309923391001</v>
      </c>
      <c r="E17" s="17">
        <v>100</v>
      </c>
      <c r="F17" s="18">
        <v>100</v>
      </c>
      <c r="G17" s="25">
        <f>(C17-D17)/C17*100</f>
        <v>4.2435846339814178</v>
      </c>
      <c r="H17" s="26">
        <f>(F17-E17)/E17*100</f>
        <v>0</v>
      </c>
      <c r="I17" s="27">
        <f>(G17+H17)/2</f>
        <v>2.1217923169907089</v>
      </c>
    </row>
    <row r="18" spans="1:9" x14ac:dyDescent="0.25">
      <c r="A18" s="22" t="s">
        <v>23</v>
      </c>
      <c r="B18" s="14" t="s">
        <v>10</v>
      </c>
      <c r="C18" s="23">
        <v>12.5338870585463</v>
      </c>
      <c r="D18" s="24">
        <v>12.644669739426</v>
      </c>
      <c r="E18" s="17">
        <v>91.6666666666667</v>
      </c>
      <c r="F18" s="18">
        <v>91.6666666666667</v>
      </c>
      <c r="G18" s="25">
        <f>(C18-D18)/C18*100</f>
        <v>-0.88386531937163004</v>
      </c>
      <c r="H18" s="26">
        <f>(F18-E18)/E18*100</f>
        <v>0</v>
      </c>
      <c r="I18" s="27">
        <f>(G18+H18)/2</f>
        <v>-0.44193265968581502</v>
      </c>
    </row>
    <row r="19" spans="1:9" x14ac:dyDescent="0.25">
      <c r="A19" s="22" t="s">
        <v>24</v>
      </c>
      <c r="B19" s="14" t="s">
        <v>10</v>
      </c>
      <c r="C19" s="23">
        <v>9.2550567923214508</v>
      </c>
      <c r="D19" s="24">
        <v>9.8478337617326392</v>
      </c>
      <c r="E19" s="17">
        <v>100</v>
      </c>
      <c r="F19" s="18">
        <v>100</v>
      </c>
      <c r="G19" s="25">
        <f>(C19-D19)/C19*100</f>
        <v>-6.4048982379340096</v>
      </c>
      <c r="H19" s="26">
        <f>(F19-E19)/E19*100</f>
        <v>0</v>
      </c>
      <c r="I19" s="27">
        <f>(G19+H19)/2</f>
        <v>-3.2024491189670048</v>
      </c>
    </row>
    <row r="20" spans="1:9" x14ac:dyDescent="0.25">
      <c r="A20" s="22" t="s">
        <v>25</v>
      </c>
      <c r="B20" s="14" t="s">
        <v>10</v>
      </c>
      <c r="C20" s="23">
        <v>9.6047225926897895</v>
      </c>
      <c r="D20" s="24">
        <v>9.8128508938533994</v>
      </c>
      <c r="E20" s="17">
        <v>100</v>
      </c>
      <c r="F20" s="18">
        <v>91.6666666666667</v>
      </c>
      <c r="G20" s="25">
        <f>(C20-D20)/C20*100</f>
        <v>-2.1669371411311511</v>
      </c>
      <c r="H20" s="26">
        <f>(F20-E20)/E20*100</f>
        <v>-8.3333333333333002</v>
      </c>
      <c r="I20" s="27">
        <f>(G20+H20)/2</f>
        <v>-5.2501352372322252</v>
      </c>
    </row>
    <row r="21" spans="1:9" x14ac:dyDescent="0.25">
      <c r="A21" s="22" t="s">
        <v>26</v>
      </c>
      <c r="B21" s="14" t="s">
        <v>10</v>
      </c>
      <c r="C21" s="23">
        <v>9.2399093347003909</v>
      </c>
      <c r="D21" s="24">
        <v>9.9209673548051995</v>
      </c>
      <c r="E21" s="17">
        <v>83.3333333333333</v>
      </c>
      <c r="F21" s="18">
        <v>91.6666666666667</v>
      </c>
      <c r="G21" s="25">
        <f>(C21-D21)/C21*100</f>
        <v>-7.370830117857345</v>
      </c>
      <c r="H21" s="26">
        <f>(F21-E21)/E21*100</f>
        <v>10.000000000000083</v>
      </c>
      <c r="I21" s="27">
        <f>(G21+H21)/2</f>
        <v>1.3145849410713693</v>
      </c>
    </row>
    <row r="22" spans="1:9" x14ac:dyDescent="0.25">
      <c r="A22" s="28" t="s">
        <v>27</v>
      </c>
      <c r="B22" s="29" t="s">
        <v>10</v>
      </c>
      <c r="C22" s="30">
        <v>10.7296107361532</v>
      </c>
      <c r="D22" s="31">
        <v>12.1420993549812</v>
      </c>
      <c r="E22" s="32">
        <v>41.666666666666671</v>
      </c>
      <c r="F22" s="33">
        <v>25</v>
      </c>
      <c r="G22" s="32">
        <f>(C22-D22)/C22*100</f>
        <v>-13.164397605484876</v>
      </c>
      <c r="H22" s="34">
        <f>(F22-E22)/E22*100</f>
        <v>-40.000000000000007</v>
      </c>
      <c r="I22" s="33">
        <f>(G22+H22)/2</f>
        <v>-26.58219880274244</v>
      </c>
    </row>
    <row r="23" spans="1:9" x14ac:dyDescent="0.25">
      <c r="A23" s="35" t="s">
        <v>28</v>
      </c>
      <c r="B23" s="14" t="s">
        <v>10</v>
      </c>
      <c r="C23" s="23">
        <v>12.0471090561123</v>
      </c>
      <c r="D23" s="24">
        <v>13.6996357592568</v>
      </c>
      <c r="E23" s="17">
        <v>75</v>
      </c>
      <c r="F23" s="18">
        <v>58.333333333333336</v>
      </c>
      <c r="G23" s="25">
        <f>(C23-D23)/C23*100</f>
        <v>-13.717205475998112</v>
      </c>
      <c r="H23" s="26">
        <f>(F23-E23)/E23*100</f>
        <v>-22.222222222222218</v>
      </c>
      <c r="I23" s="27">
        <f>(G23+H23)/2</f>
        <v>-17.969713849110164</v>
      </c>
    </row>
    <row r="24" spans="1:9" x14ac:dyDescent="0.25">
      <c r="A24" s="36" t="s">
        <v>29</v>
      </c>
      <c r="B24" s="14" t="s">
        <v>10</v>
      </c>
      <c r="C24" s="37">
        <v>9.3636207257746005</v>
      </c>
      <c r="D24" s="38">
        <v>10.900265904324399</v>
      </c>
      <c r="E24" s="17">
        <v>91.666666666666657</v>
      </c>
      <c r="F24" s="18">
        <v>100</v>
      </c>
      <c r="G24" s="25">
        <f>(C24-D24)/C24*100</f>
        <v>-16.410801158572994</v>
      </c>
      <c r="H24" s="26">
        <f>(F24-E24)/E24*100</f>
        <v>9.0909090909091024</v>
      </c>
      <c r="I24" s="27">
        <f>(G24+H24)/2</f>
        <v>-3.6599460338319458</v>
      </c>
    </row>
    <row r="25" spans="1:9" x14ac:dyDescent="0.25">
      <c r="A25" s="39" t="s">
        <v>30</v>
      </c>
      <c r="B25" s="14" t="s">
        <v>10</v>
      </c>
      <c r="C25" s="23">
        <v>8.9628151821496598</v>
      </c>
      <c r="D25" s="24">
        <v>9.1758538552625097</v>
      </c>
      <c r="E25" s="17">
        <v>75</v>
      </c>
      <c r="F25" s="18">
        <v>83.3333333333333</v>
      </c>
      <c r="G25" s="25">
        <f>(C25-D25)/C25*100</f>
        <v>-2.3769169483393759</v>
      </c>
      <c r="H25" s="26">
        <f>(F25-E25)/E25*100</f>
        <v>11.111111111111068</v>
      </c>
      <c r="I25" s="27">
        <f>(G25+H25)/2</f>
        <v>4.3670970813858458</v>
      </c>
    </row>
    <row r="26" spans="1:9" x14ac:dyDescent="0.25">
      <c r="A26" s="40" t="s">
        <v>31</v>
      </c>
      <c r="B26" s="14" t="s">
        <v>10</v>
      </c>
      <c r="C26" s="23">
        <v>8.6749869531206798</v>
      </c>
      <c r="D26" s="24">
        <v>9.5757673205875307</v>
      </c>
      <c r="E26" s="17">
        <v>100</v>
      </c>
      <c r="F26" s="18">
        <v>100</v>
      </c>
      <c r="G26" s="25">
        <f>(C26-D26)/C26*100</f>
        <v>-10.383650976475652</v>
      </c>
      <c r="H26" s="26">
        <f>(F26-E26)/E26*100</f>
        <v>0</v>
      </c>
      <c r="I26" s="27">
        <f>(G26+H26)/2</f>
        <v>-5.1918254882378259</v>
      </c>
    </row>
    <row r="27" spans="1:9" x14ac:dyDescent="0.25">
      <c r="A27" s="41" t="s">
        <v>32</v>
      </c>
      <c r="B27" s="41" t="s">
        <v>10</v>
      </c>
      <c r="C27" s="42">
        <v>9.6915083706534197</v>
      </c>
      <c r="D27" s="43">
        <v>10.269847734978001</v>
      </c>
      <c r="E27" s="44">
        <v>100</v>
      </c>
      <c r="F27" s="45">
        <v>75</v>
      </c>
      <c r="G27" s="46">
        <f>(C27-D27)/C27*100</f>
        <v>-5.967485578156583</v>
      </c>
      <c r="H27" s="47">
        <f>(F27-E27)/E27*100</f>
        <v>-25</v>
      </c>
      <c r="I27" s="48">
        <f>(G27+H27)/2</f>
        <v>-15.483742789078292</v>
      </c>
    </row>
    <row r="28" spans="1:9" x14ac:dyDescent="0.25">
      <c r="A28" s="22" t="s">
        <v>33</v>
      </c>
      <c r="B28" s="14" t="s">
        <v>34</v>
      </c>
      <c r="C28" s="23">
        <v>13.324592830559601</v>
      </c>
      <c r="D28" s="24">
        <v>15.525348603675001</v>
      </c>
      <c r="E28" s="17">
        <v>66.6666666666667</v>
      </c>
      <c r="F28" s="18">
        <v>58.3333333333333</v>
      </c>
      <c r="G28" s="25">
        <f>(C28-D28)/C28*100</f>
        <v>-16.516495483959741</v>
      </c>
      <c r="H28" s="26">
        <f>(F28-E28)/E28*100</f>
        <v>-12.500000000000094</v>
      </c>
      <c r="I28" s="27">
        <f>(G28+H28)/2</f>
        <v>-14.508247741979918</v>
      </c>
    </row>
    <row r="29" spans="1:9" x14ac:dyDescent="0.25">
      <c r="A29" s="39" t="s">
        <v>35</v>
      </c>
      <c r="B29" s="14" t="s">
        <v>34</v>
      </c>
      <c r="C29" s="23">
        <v>13.9999165043565</v>
      </c>
      <c r="D29" s="24">
        <v>20.290338948219301</v>
      </c>
      <c r="E29" s="17">
        <v>58.3333333333333</v>
      </c>
      <c r="F29" s="18">
        <v>25</v>
      </c>
      <c r="G29" s="25">
        <f>(C29-D29)/C29*100</f>
        <v>-44.931856857184428</v>
      </c>
      <c r="H29" s="26">
        <f>(F29-E29)/E29*100</f>
        <v>-57.142857142857117</v>
      </c>
      <c r="I29" s="27">
        <f>(G29+H29)/2</f>
        <v>-51.037357000020776</v>
      </c>
    </row>
    <row r="30" spans="1:9" x14ac:dyDescent="0.25">
      <c r="A30" s="39" t="s">
        <v>36</v>
      </c>
      <c r="B30" s="14" t="s">
        <v>34</v>
      </c>
      <c r="C30" s="23">
        <v>17.8336158670853</v>
      </c>
      <c r="D30" s="24">
        <v>17.086630601276202</v>
      </c>
      <c r="E30" s="17">
        <v>100</v>
      </c>
      <c r="F30" s="18">
        <v>91.6666666666667</v>
      </c>
      <c r="G30" s="25">
        <f>(C30-D30)/C30*100</f>
        <v>4.1886360644773948</v>
      </c>
      <c r="H30" s="26">
        <f>(F30-E30)/E30*100</f>
        <v>-8.3333333333333002</v>
      </c>
      <c r="I30" s="27">
        <f>(G30+H30)/2</f>
        <v>-2.0723486344279527</v>
      </c>
    </row>
    <row r="31" spans="1:9" x14ac:dyDescent="0.25">
      <c r="A31" s="35" t="s">
        <v>37</v>
      </c>
      <c r="B31" s="14" t="s">
        <v>34</v>
      </c>
      <c r="C31" s="23">
        <v>11.8597691067702</v>
      </c>
      <c r="D31" s="24">
        <v>17.725269863567</v>
      </c>
      <c r="E31" s="17">
        <v>83.333333333333343</v>
      </c>
      <c r="F31" s="18">
        <v>83.333333333333343</v>
      </c>
      <c r="G31" s="25">
        <f>(C31-D31)/C31*100</f>
        <v>-49.457124367189017</v>
      </c>
      <c r="H31" s="26">
        <f>(F31-E31)/E31*100</f>
        <v>0</v>
      </c>
      <c r="I31" s="27">
        <f>(G31+H31)/2</f>
        <v>-24.728562183594509</v>
      </c>
    </row>
    <row r="32" spans="1:9" x14ac:dyDescent="0.25">
      <c r="A32" s="22" t="s">
        <v>38</v>
      </c>
      <c r="B32" s="14" t="s">
        <v>34</v>
      </c>
      <c r="C32" s="23">
        <v>9.1923924848262697</v>
      </c>
      <c r="D32" s="24">
        <v>9.89623384951358</v>
      </c>
      <c r="E32" s="17">
        <v>91.6666666666667</v>
      </c>
      <c r="F32" s="18">
        <v>75</v>
      </c>
      <c r="G32" s="25">
        <f>(C32-D32)/C32*100</f>
        <v>-7.65678103768012</v>
      </c>
      <c r="H32" s="26">
        <f>(F32-E32)/E32*100</f>
        <v>-18.181818181818208</v>
      </c>
      <c r="I32" s="27">
        <f>(G32+H32)/2</f>
        <v>-12.919299609749164</v>
      </c>
    </row>
    <row r="33" spans="1:9" x14ac:dyDescent="0.25">
      <c r="A33" s="39" t="s">
        <v>39</v>
      </c>
      <c r="B33" s="14" t="s">
        <v>34</v>
      </c>
      <c r="C33" s="23">
        <v>9.8741184061481206</v>
      </c>
      <c r="D33" s="24">
        <v>10.072201070345701</v>
      </c>
      <c r="E33" s="17">
        <v>100</v>
      </c>
      <c r="F33" s="18">
        <v>91.6666666666667</v>
      </c>
      <c r="G33" s="25">
        <f>(C33-D33)/C33*100</f>
        <v>-2.00607949033955</v>
      </c>
      <c r="H33" s="26">
        <f>(F33-E33)/E33*100</f>
        <v>-8.3333333333333002</v>
      </c>
      <c r="I33" s="27">
        <f>(G33+H33)/2</f>
        <v>-5.1697064118364251</v>
      </c>
    </row>
    <row r="34" spans="1:9" x14ac:dyDescent="0.25">
      <c r="A34" s="22" t="s">
        <v>40</v>
      </c>
      <c r="B34" s="14" t="s">
        <v>34</v>
      </c>
      <c r="C34" s="23">
        <v>11.452927345096001</v>
      </c>
      <c r="D34" s="24">
        <v>17.093156372748801</v>
      </c>
      <c r="E34" s="17">
        <v>83.3333333333333</v>
      </c>
      <c r="F34" s="18">
        <v>91.6666666666667</v>
      </c>
      <c r="G34" s="25">
        <f>(C34-D34)/C34*100</f>
        <v>-49.247051497867709</v>
      </c>
      <c r="H34" s="26">
        <f>(F34-E34)/E34*100</f>
        <v>10.000000000000083</v>
      </c>
      <c r="I34" s="27">
        <f>(G34+H34)/2</f>
        <v>-19.623525748933812</v>
      </c>
    </row>
    <row r="35" spans="1:9" x14ac:dyDescent="0.25">
      <c r="A35" s="35" t="s">
        <v>41</v>
      </c>
      <c r="B35" s="14" t="s">
        <v>34</v>
      </c>
      <c r="C35" s="23">
        <v>17.6984726528182</v>
      </c>
      <c r="D35" s="24">
        <v>25.080859642995399</v>
      </c>
      <c r="E35" s="17">
        <v>33.3333333333333</v>
      </c>
      <c r="F35" s="18">
        <v>50</v>
      </c>
      <c r="G35" s="25">
        <f>(C35-D35)/C35*100</f>
        <v>-41.712000436386084</v>
      </c>
      <c r="H35" s="26">
        <f>(F35-E35)/E35*100</f>
        <v>50.000000000000142</v>
      </c>
      <c r="I35" s="27">
        <f>(G35+H35)/2</f>
        <v>4.1439997818070289</v>
      </c>
    </row>
    <row r="36" spans="1:9" x14ac:dyDescent="0.25">
      <c r="A36" s="35" t="s">
        <v>42</v>
      </c>
      <c r="B36" s="14" t="s">
        <v>34</v>
      </c>
      <c r="C36" s="23">
        <v>13.3262080872671</v>
      </c>
      <c r="D36" s="24">
        <v>11.875510339318501</v>
      </c>
      <c r="E36" s="17">
        <v>83.333333333333343</v>
      </c>
      <c r="F36" s="18">
        <v>91.666666666666657</v>
      </c>
      <c r="G36" s="25">
        <f>(C36-D36)/C36*100</f>
        <v>10.886050543775532</v>
      </c>
      <c r="H36" s="26">
        <f>(F36-E36)/E36*100</f>
        <v>9.9999999999999751</v>
      </c>
      <c r="I36" s="27">
        <f>(G36+H36)/2</f>
        <v>10.443025271887754</v>
      </c>
    </row>
    <row r="37" spans="1:9" x14ac:dyDescent="0.25">
      <c r="A37" s="35" t="s">
        <v>43</v>
      </c>
      <c r="B37" s="14" t="s">
        <v>34</v>
      </c>
      <c r="C37" s="23">
        <v>16.231508414450602</v>
      </c>
      <c r="D37" s="24">
        <v>16.6098723936529</v>
      </c>
      <c r="E37" s="17">
        <v>50</v>
      </c>
      <c r="F37" s="18">
        <v>50</v>
      </c>
      <c r="G37" s="25">
        <f>(C37-D37)/C37*100</f>
        <v>-2.3310463177005034</v>
      </c>
      <c r="H37" s="26">
        <f>(F37-E37)/E37*100</f>
        <v>0</v>
      </c>
      <c r="I37" s="27">
        <f>(G37+H37)/2</f>
        <v>-1.1655231588502517</v>
      </c>
    </row>
    <row r="38" spans="1:9" x14ac:dyDescent="0.25">
      <c r="A38" s="22" t="s">
        <v>44</v>
      </c>
      <c r="B38" s="14" t="s">
        <v>34</v>
      </c>
      <c r="C38" s="23">
        <v>18.905990125377802</v>
      </c>
      <c r="D38" s="24">
        <v>18.045672512778399</v>
      </c>
      <c r="E38" s="17">
        <v>75</v>
      </c>
      <c r="F38" s="18">
        <v>75</v>
      </c>
      <c r="G38" s="25">
        <f>(C38-D38)/C38*100</f>
        <v>4.5505028136272268</v>
      </c>
      <c r="H38" s="26">
        <f>(F38-E38)/E38*100</f>
        <v>0</v>
      </c>
      <c r="I38" s="27">
        <f>(G38+H38)/2</f>
        <v>2.2752514068136134</v>
      </c>
    </row>
    <row r="39" spans="1:9" x14ac:dyDescent="0.25">
      <c r="A39" s="35" t="s">
        <v>45</v>
      </c>
      <c r="B39" s="14" t="s">
        <v>34</v>
      </c>
      <c r="C39" s="23">
        <v>17.743885866169201</v>
      </c>
      <c r="D39" s="24">
        <v>19.427380563088601</v>
      </c>
      <c r="E39" s="17">
        <v>83.333333333333343</v>
      </c>
      <c r="F39" s="18">
        <v>75</v>
      </c>
      <c r="G39" s="25">
        <f>(C39-D39)/C39*100</f>
        <v>-9.4877452978278001</v>
      </c>
      <c r="H39" s="26">
        <f>(F39-E39)/E39*100</f>
        <v>-10.000000000000011</v>
      </c>
      <c r="I39" s="27">
        <f>(G39+H39)/2</f>
        <v>-9.7438726489139054</v>
      </c>
    </row>
    <row r="40" spans="1:9" x14ac:dyDescent="0.25">
      <c r="A40" s="22" t="s">
        <v>46</v>
      </c>
      <c r="B40" s="14" t="s">
        <v>34</v>
      </c>
      <c r="C40" s="23">
        <v>14.2139241900898</v>
      </c>
      <c r="D40" s="24">
        <v>14.6332674449683</v>
      </c>
      <c r="E40" s="17">
        <v>91.6666666666667</v>
      </c>
      <c r="F40" s="18">
        <v>66.6666666666667</v>
      </c>
      <c r="G40" s="25">
        <f>(C40-D40)/C40*100</f>
        <v>-2.9502285876188479</v>
      </c>
      <c r="H40" s="26">
        <f>(F40-E40)/E40*100</f>
        <v>-27.272727272727266</v>
      </c>
      <c r="I40" s="27">
        <f>(G40+H40)/2</f>
        <v>-15.111477930173058</v>
      </c>
    </row>
    <row r="41" spans="1:9" x14ac:dyDescent="0.25">
      <c r="A41" s="22" t="s">
        <v>47</v>
      </c>
      <c r="B41" s="14" t="s">
        <v>34</v>
      </c>
      <c r="C41" s="23">
        <v>10.0580193507808</v>
      </c>
      <c r="D41" s="24">
        <v>9.9577078019862597</v>
      </c>
      <c r="E41" s="17">
        <v>75</v>
      </c>
      <c r="F41" s="18">
        <v>58.3333333333333</v>
      </c>
      <c r="G41" s="25">
        <f>(C41-D41)/C41*100</f>
        <v>0.99732904954843749</v>
      </c>
      <c r="H41" s="26">
        <f>(F41-E41)/E41*100</f>
        <v>-22.222222222222264</v>
      </c>
      <c r="I41" s="27">
        <f>(G41+H41)/2</f>
        <v>-10.612446586336914</v>
      </c>
    </row>
    <row r="42" spans="1:9" x14ac:dyDescent="0.25">
      <c r="A42" s="35" t="s">
        <v>48</v>
      </c>
      <c r="B42" s="14" t="s">
        <v>34</v>
      </c>
      <c r="C42" s="23">
        <v>8.9103648650232401</v>
      </c>
      <c r="D42" s="24">
        <v>8.7789172400532607</v>
      </c>
      <c r="E42" s="17">
        <v>58.333333333333336</v>
      </c>
      <c r="F42" s="18">
        <v>66.666666666666657</v>
      </c>
      <c r="G42" s="25">
        <f>(C42-D42)/C42*100</f>
        <v>1.4752215757848943</v>
      </c>
      <c r="H42" s="26">
        <f>(F42-E42)/E42*100</f>
        <v>14.285714285714265</v>
      </c>
      <c r="I42" s="27">
        <f>(G42+H42)/2</f>
        <v>7.88046793074958</v>
      </c>
    </row>
    <row r="43" spans="1:9" x14ac:dyDescent="0.25">
      <c r="A43" s="22" t="s">
        <v>49</v>
      </c>
      <c r="B43" s="14" t="s">
        <v>34</v>
      </c>
      <c r="C43" s="23">
        <v>29.1602127730578</v>
      </c>
      <c r="D43" s="24">
        <v>32.506438834280303</v>
      </c>
      <c r="E43" s="17">
        <v>50</v>
      </c>
      <c r="F43" s="18">
        <v>41.6666666666667</v>
      </c>
      <c r="G43" s="25">
        <f>(C43-D43)/C43*100</f>
        <v>-11.475314282734605</v>
      </c>
      <c r="H43" s="26">
        <f>(F43-E43)/E43*100</f>
        <v>-16.6666666666666</v>
      </c>
      <c r="I43" s="27">
        <f>(G43+H43)/2</f>
        <v>-14.070990474700602</v>
      </c>
    </row>
    <row r="44" spans="1:9" x14ac:dyDescent="0.25">
      <c r="A44" s="35" t="s">
        <v>50</v>
      </c>
      <c r="B44" s="14" t="s">
        <v>34</v>
      </c>
      <c r="C44" s="23">
        <v>22.954213360805198</v>
      </c>
      <c r="D44" s="24">
        <v>22.867682436070002</v>
      </c>
      <c r="E44" s="17">
        <v>83.333333333333343</v>
      </c>
      <c r="F44" s="18">
        <v>58.333333333333336</v>
      </c>
      <c r="G44" s="25">
        <f>(C44-D44)/C44*100</f>
        <v>0.37697185860853771</v>
      </c>
      <c r="H44" s="26">
        <f>(F44-E44)/E44*100</f>
        <v>-30.000000000000004</v>
      </c>
      <c r="I44" s="27">
        <f>(G44+H44)/2</f>
        <v>-14.811514070695733</v>
      </c>
    </row>
    <row r="45" spans="1:9" x14ac:dyDescent="0.25">
      <c r="A45" s="49" t="s">
        <v>51</v>
      </c>
      <c r="B45" s="14" t="s">
        <v>34</v>
      </c>
      <c r="C45" s="23">
        <v>19.179157926692699</v>
      </c>
      <c r="D45" s="24">
        <v>18.004217759075502</v>
      </c>
      <c r="E45" s="17">
        <v>50</v>
      </c>
      <c r="F45" s="18">
        <v>25</v>
      </c>
      <c r="G45" s="25">
        <f>(C45-D45)/C45*100</f>
        <v>6.1261301049196133</v>
      </c>
      <c r="H45" s="26">
        <f>(F45-E45)/E45*100</f>
        <v>-50</v>
      </c>
      <c r="I45" s="27">
        <f>(G45+H45)/2</f>
        <v>-21.936934947540195</v>
      </c>
    </row>
    <row r="46" spans="1:9" x14ac:dyDescent="0.25">
      <c r="A46" s="39" t="s">
        <v>52</v>
      </c>
      <c r="B46" s="14" t="s">
        <v>34</v>
      </c>
      <c r="C46" s="23">
        <v>15.1121934394235</v>
      </c>
      <c r="D46" s="24">
        <v>14.0025353479845</v>
      </c>
      <c r="E46" s="17">
        <v>75</v>
      </c>
      <c r="F46" s="18">
        <v>58.3333333333333</v>
      </c>
      <c r="G46" s="25">
        <f>(C46-D46)/C46*100</f>
        <v>7.3427996795237638</v>
      </c>
      <c r="H46" s="26">
        <f>(F46-E46)/E46*100</f>
        <v>-22.222222222222264</v>
      </c>
      <c r="I46" s="27">
        <f>(G46+H46)/2</f>
        <v>-7.4397112713492497</v>
      </c>
    </row>
    <row r="47" spans="1:9" x14ac:dyDescent="0.25">
      <c r="A47" s="35" t="s">
        <v>53</v>
      </c>
      <c r="B47" s="14" t="s">
        <v>34</v>
      </c>
      <c r="C47" s="23">
        <v>12.003778634340099</v>
      </c>
      <c r="D47" s="24">
        <v>13.3285680299288</v>
      </c>
      <c r="E47" s="17">
        <v>91.666666666666657</v>
      </c>
      <c r="F47" s="18">
        <v>100</v>
      </c>
      <c r="G47" s="25">
        <f>(C47-D47)/C47*100</f>
        <v>-11.036436408438734</v>
      </c>
      <c r="H47" s="26">
        <f>(F47-E47)/E47*100</f>
        <v>9.0909090909091024</v>
      </c>
      <c r="I47" s="27">
        <f>(G47+H47)/2</f>
        <v>-0.97276365876481563</v>
      </c>
    </row>
    <row r="48" spans="1:9" x14ac:dyDescent="0.25">
      <c r="A48" s="22" t="s">
        <v>54</v>
      </c>
      <c r="B48" s="14" t="s">
        <v>34</v>
      </c>
      <c r="C48" s="23">
        <v>10.488204672846299</v>
      </c>
      <c r="D48" s="24">
        <v>12.336902218746699</v>
      </c>
      <c r="E48" s="17">
        <v>91.6666666666667</v>
      </c>
      <c r="F48" s="18">
        <v>66.6666666666667</v>
      </c>
      <c r="G48" s="25">
        <f>(C48-D48)/C48*100</f>
        <v>-17.626444215821149</v>
      </c>
      <c r="H48" s="26">
        <f>(F48-E48)/E48*100</f>
        <v>-27.272727272727266</v>
      </c>
      <c r="I48" s="27">
        <f>(G48+H48)/2</f>
        <v>-22.449585744274209</v>
      </c>
    </row>
    <row r="49" spans="1:9" x14ac:dyDescent="0.25">
      <c r="A49" s="35" t="s">
        <v>55</v>
      </c>
      <c r="B49" s="14" t="s">
        <v>34</v>
      </c>
      <c r="C49" s="23">
        <v>20.994025784624501</v>
      </c>
      <c r="D49" s="24">
        <v>18.044680148276498</v>
      </c>
      <c r="E49" s="17">
        <v>77.777777777777786</v>
      </c>
      <c r="F49" s="18">
        <v>66.666666666666657</v>
      </c>
      <c r="G49" s="25">
        <f>(C49-D49)/C49*100</f>
        <v>14.048499637968579</v>
      </c>
      <c r="H49" s="26">
        <f>(F49-E49)/E49*100</f>
        <v>-14.285714285714308</v>
      </c>
      <c r="I49" s="27">
        <f>(G49+H49)/2</f>
        <v>-0.11860732387286443</v>
      </c>
    </row>
    <row r="50" spans="1:9" x14ac:dyDescent="0.25">
      <c r="A50" s="39" t="s">
        <v>56</v>
      </c>
      <c r="B50" s="14" t="s">
        <v>34</v>
      </c>
      <c r="C50" s="23">
        <v>20.197057108848401</v>
      </c>
      <c r="D50" s="24">
        <v>23.212708961743601</v>
      </c>
      <c r="E50" s="17">
        <v>91.6666666666667</v>
      </c>
      <c r="F50" s="18">
        <v>66.6666666666667</v>
      </c>
      <c r="G50" s="25">
        <f>(C50-D50)/C50*100</f>
        <v>-14.931144852652976</v>
      </c>
      <c r="H50" s="26">
        <f>(F50-E50)/E50*100</f>
        <v>-27.272727272727266</v>
      </c>
      <c r="I50" s="27">
        <f>(G50+H50)/2</f>
        <v>-21.101936062690122</v>
      </c>
    </row>
    <row r="51" spans="1:9" x14ac:dyDescent="0.25">
      <c r="A51" s="22" t="s">
        <v>57</v>
      </c>
      <c r="B51" s="14" t="s">
        <v>34</v>
      </c>
      <c r="C51" s="23">
        <v>24.106916904840901</v>
      </c>
      <c r="D51" s="24">
        <v>20.104370206047999</v>
      </c>
      <c r="E51" s="17">
        <v>83.3333333333333</v>
      </c>
      <c r="F51" s="18">
        <v>41.6666666666667</v>
      </c>
      <c r="G51" s="25">
        <f>(C51-D51)/C51*100</f>
        <v>16.603312296601278</v>
      </c>
      <c r="H51" s="26">
        <f>(F51-E51)/E51*100</f>
        <v>-49.999999999999936</v>
      </c>
      <c r="I51" s="27">
        <f>(G51+H51)/2</f>
        <v>-16.698343851699327</v>
      </c>
    </row>
    <row r="52" spans="1:9" x14ac:dyDescent="0.25">
      <c r="A52" s="35" t="s">
        <v>58</v>
      </c>
      <c r="B52" s="14" t="s">
        <v>34</v>
      </c>
      <c r="C52" s="23">
        <v>10.4684206418068</v>
      </c>
      <c r="D52" s="24">
        <v>10.872470268587</v>
      </c>
      <c r="E52" s="17">
        <v>66.666666666666657</v>
      </c>
      <c r="F52" s="18">
        <v>91.666666666666657</v>
      </c>
      <c r="G52" s="25">
        <f>(C52-D52)/C52*100</f>
        <v>-3.8596999548010409</v>
      </c>
      <c r="H52" s="26">
        <f>(F52-E52)/E52*100</f>
        <v>37.500000000000007</v>
      </c>
      <c r="I52" s="27">
        <f>(G52+H52)/2</f>
        <v>16.820150022599485</v>
      </c>
    </row>
    <row r="53" spans="1:9" x14ac:dyDescent="0.25">
      <c r="A53" s="22" t="s">
        <v>59</v>
      </c>
      <c r="B53" s="14" t="s">
        <v>34</v>
      </c>
      <c r="C53" s="23">
        <v>17.233869918034301</v>
      </c>
      <c r="D53" s="24">
        <v>13.510515923503799</v>
      </c>
      <c r="E53" s="17">
        <v>50</v>
      </c>
      <c r="F53" s="18">
        <v>50</v>
      </c>
      <c r="G53" s="25">
        <f>(C53-D53)/C53*100</f>
        <v>21.604863053040781</v>
      </c>
      <c r="H53" s="26">
        <f>(F53-E53)/E53*100</f>
        <v>0</v>
      </c>
      <c r="I53" s="27">
        <f>(G53+H53)/2</f>
        <v>10.80243152652039</v>
      </c>
    </row>
    <row r="54" spans="1:9" x14ac:dyDescent="0.25">
      <c r="A54" s="35" t="s">
        <v>60</v>
      </c>
      <c r="B54" s="14" t="s">
        <v>34</v>
      </c>
      <c r="C54" s="23">
        <v>13.8167393333938</v>
      </c>
      <c r="D54" s="24">
        <v>17.232940709307702</v>
      </c>
      <c r="E54" s="17">
        <v>33.333333333333329</v>
      </c>
      <c r="F54" s="18">
        <v>41.666666666666671</v>
      </c>
      <c r="G54" s="25">
        <f>(C54-D54)/C54*100</f>
        <v>-24.725091018090314</v>
      </c>
      <c r="H54" s="26">
        <f>(F54-E54)/E54*100</f>
        <v>25.000000000000032</v>
      </c>
      <c r="I54" s="27">
        <f>(G54+H54)/2</f>
        <v>0.13745449095485895</v>
      </c>
    </row>
    <row r="55" spans="1:9" x14ac:dyDescent="0.25">
      <c r="A55" s="35" t="s">
        <v>61</v>
      </c>
      <c r="B55" s="14" t="s">
        <v>34</v>
      </c>
      <c r="C55" s="23">
        <v>14.7130517921864</v>
      </c>
      <c r="D55" s="24">
        <v>15.425047009268599</v>
      </c>
      <c r="E55" s="17">
        <v>58.333333333333336</v>
      </c>
      <c r="F55" s="18">
        <v>66.666666666666657</v>
      </c>
      <c r="G55" s="25">
        <f>(C55-D55)/C55*100</f>
        <v>-4.8392082563069314</v>
      </c>
      <c r="H55" s="26">
        <f>(F55-E55)/E55*100</f>
        <v>14.285714285714265</v>
      </c>
      <c r="I55" s="27">
        <f>(G55+H55)/2</f>
        <v>4.7232530147036673</v>
      </c>
    </row>
    <row r="56" spans="1:9" x14ac:dyDescent="0.25">
      <c r="A56" s="22" t="s">
        <v>62</v>
      </c>
      <c r="B56" s="14" t="s">
        <v>34</v>
      </c>
      <c r="C56" s="23">
        <v>14.4566742225933</v>
      </c>
      <c r="D56" s="24">
        <v>18.571514622862001</v>
      </c>
      <c r="E56" s="17">
        <v>91.6666666666667</v>
      </c>
      <c r="F56" s="18">
        <v>66.6666666666667</v>
      </c>
      <c r="G56" s="25">
        <f>(C56-D56)/C56*100</f>
        <v>-28.463257433289268</v>
      </c>
      <c r="H56" s="26">
        <f>(F56-E56)/E56*100</f>
        <v>-27.272727272727266</v>
      </c>
      <c r="I56" s="27">
        <f>(G56+H56)/2</f>
        <v>-27.867992353008269</v>
      </c>
    </row>
    <row r="57" spans="1:9" x14ac:dyDescent="0.25">
      <c r="A57" s="22" t="s">
        <v>63</v>
      </c>
      <c r="B57" s="14" t="s">
        <v>34</v>
      </c>
      <c r="C57" s="23">
        <v>19.8452206634935</v>
      </c>
      <c r="D57" s="24">
        <v>18.2169321874484</v>
      </c>
      <c r="E57" s="17">
        <v>100</v>
      </c>
      <c r="F57" s="18">
        <v>83.3333333333333</v>
      </c>
      <c r="G57" s="25">
        <f>(C57-D57)/C57*100</f>
        <v>8.2049401397709634</v>
      </c>
      <c r="H57" s="26">
        <f>(F57-E57)/E57*100</f>
        <v>-16.6666666666667</v>
      </c>
      <c r="I57" s="27">
        <f>(G57+H57)/2</f>
        <v>-4.2308632634478682</v>
      </c>
    </row>
    <row r="58" spans="1:9" x14ac:dyDescent="0.25">
      <c r="A58" s="22" t="s">
        <v>64</v>
      </c>
      <c r="B58" s="14" t="s">
        <v>34</v>
      </c>
      <c r="C58" s="23">
        <v>12.973130895864999</v>
      </c>
      <c r="D58" s="24">
        <v>13.357838763412399</v>
      </c>
      <c r="E58" s="17">
        <v>75</v>
      </c>
      <c r="F58" s="18">
        <v>66.6666666666667</v>
      </c>
      <c r="G58" s="25">
        <f>(C58-D58)/C58*100</f>
        <v>-2.9654203802878456</v>
      </c>
      <c r="H58" s="26">
        <f>(F58-E58)/E58*100</f>
        <v>-11.111111111111068</v>
      </c>
      <c r="I58" s="27">
        <f>(G58+H58)/2</f>
        <v>-7.0382657456994568</v>
      </c>
    </row>
    <row r="59" spans="1:9" x14ac:dyDescent="0.25">
      <c r="A59" s="41" t="s">
        <v>65</v>
      </c>
      <c r="B59" s="41" t="s">
        <v>34</v>
      </c>
      <c r="C59" s="42">
        <v>14.673264145081401</v>
      </c>
      <c r="D59" s="43">
        <v>19.325850763224999</v>
      </c>
      <c r="E59" s="44">
        <v>75</v>
      </c>
      <c r="F59" s="45">
        <v>75</v>
      </c>
      <c r="G59" s="46">
        <f>(C59-D59)/C59*100</f>
        <v>-31.707918375497819</v>
      </c>
      <c r="H59" s="47">
        <f>(F59-E59)/E59*100</f>
        <v>0</v>
      </c>
      <c r="I59" s="48">
        <f>(G59+H59)/2</f>
        <v>-15.853959187748909</v>
      </c>
    </row>
    <row r="61" spans="1:9" x14ac:dyDescent="0.25">
      <c r="A61" t="s">
        <v>66</v>
      </c>
    </row>
  </sheetData>
  <mergeCells count="3">
    <mergeCell ref="C3:D3"/>
    <mergeCell ref="E3:F3"/>
    <mergeCell ref="G3:I3"/>
  </mergeCells>
  <pageMargins left="0.7" right="0.7" top="0.75" bottom="0.75" header="0.3" footer="0.3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Worksheets</vt:lpstr>
      </vt:variant>
      <vt:variant>
        <vt:i4>1</vt:i4>
      </vt:variant>
    </vt:vector>
  </HeadingPairs>
  <TitlesOfParts>
    <vt:vector size="1" baseType="lpstr">
      <vt:lpstr>Sheet1</vt:lpstr>
    </vt:vector>
  </TitlesOfParts>
  <Company>Microsoft</Company>
  <LinksUpToDate>false</LinksUpToDate>
  <SharedDoc>false</SharedDoc>
  <HyperlinksChanged>false</HyperlinksChanged>
  <AppVersion>15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ma Papegaaij</dc:creator>
  <cp:lastModifiedBy>Selma Papegaaij</cp:lastModifiedBy>
  <dcterms:created xsi:type="dcterms:W3CDTF">2016-11-12T11:23:02Z</dcterms:created>
  <dcterms:modified xsi:type="dcterms:W3CDTF">2016-11-12T11:23:40Z</dcterms:modified>
</cp:coreProperties>
</file>